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4B639" w14:textId="77777777" w:rsidR="00F5473D" w:rsidRPr="00C824C3" w:rsidRDefault="00F5473D" w:rsidP="00F5473D">
      <w:pPr>
        <w:rPr>
          <w:rFonts w:ascii="Arial" w:hAnsi="Arial" w:cs="Arial"/>
          <w:b/>
          <w:bCs/>
        </w:rPr>
      </w:pPr>
      <w:bookmarkStart w:id="0" w:name="_GoBack"/>
      <w:bookmarkEnd w:id="0"/>
      <w:r w:rsidRPr="00C824C3">
        <w:rPr>
          <w:rFonts w:ascii="Arial" w:hAnsi="Arial" w:cs="Arial"/>
          <w:b/>
          <w:bCs/>
        </w:rPr>
        <w:t xml:space="preserve">Correlations between clinical change scores and engagement ind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3"/>
        <w:gridCol w:w="898"/>
        <w:gridCol w:w="899"/>
        <w:gridCol w:w="898"/>
        <w:gridCol w:w="899"/>
        <w:gridCol w:w="898"/>
        <w:gridCol w:w="899"/>
      </w:tblGrid>
      <w:tr w:rsidR="00F5473D" w:rsidRPr="00C824C3" w14:paraId="251E17BA" w14:textId="77777777" w:rsidTr="00665663">
        <w:trPr>
          <w:trHeight w:val="239"/>
        </w:trPr>
        <w:tc>
          <w:tcPr>
            <w:tcW w:w="3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7F9760" w14:textId="77777777" w:rsidR="00F5473D" w:rsidRPr="00C824C3" w:rsidRDefault="00F5473D" w:rsidP="0066566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Engagement index (n = 29)</w:t>
            </w:r>
          </w:p>
        </w:tc>
        <w:tc>
          <w:tcPr>
            <w:tcW w:w="179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DF2295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PTQ</w:t>
            </w:r>
          </w:p>
        </w:tc>
        <w:tc>
          <w:tcPr>
            <w:tcW w:w="179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3E6666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PHQ-8</w:t>
            </w:r>
          </w:p>
        </w:tc>
        <w:tc>
          <w:tcPr>
            <w:tcW w:w="179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EB40B4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GAD-7</w:t>
            </w:r>
          </w:p>
        </w:tc>
      </w:tr>
      <w:tr w:rsidR="00F5473D" w:rsidRPr="00C824C3" w14:paraId="33C3D09A" w14:textId="77777777" w:rsidTr="00665663">
        <w:trPr>
          <w:trHeight w:val="245"/>
        </w:trPr>
        <w:tc>
          <w:tcPr>
            <w:tcW w:w="3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810859" w14:textId="77777777" w:rsidR="00F5473D" w:rsidRPr="00C824C3" w:rsidRDefault="00F5473D" w:rsidP="0066566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A06A4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r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4D7FEA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313902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r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64C516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E9C226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r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C9E786" w14:textId="77777777" w:rsidR="00F5473D" w:rsidRPr="00C824C3" w:rsidRDefault="00F5473D" w:rsidP="0066566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F5473D" w:rsidRPr="00C824C3" w14:paraId="53368F3F" w14:textId="77777777" w:rsidTr="00665663">
        <w:trPr>
          <w:trHeight w:val="1300"/>
        </w:trPr>
        <w:tc>
          <w:tcPr>
            <w:tcW w:w="3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268460" w14:textId="77777777" w:rsidR="00F5473D" w:rsidRPr="00C824C3" w:rsidRDefault="00F5473D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Therapy activities launched</w:t>
            </w:r>
          </w:p>
          <w:p w14:paraId="32B14E50" w14:textId="77777777" w:rsidR="00F5473D" w:rsidRPr="00C824C3" w:rsidRDefault="00F5473D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Check-ins completed  </w:t>
            </w:r>
          </w:p>
          <w:p w14:paraId="57161B38" w14:textId="77777777" w:rsidR="00F5473D" w:rsidRPr="00C824C3" w:rsidRDefault="00F5473D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Distinct days of app use </w:t>
            </w:r>
          </w:p>
          <w:p w14:paraId="061F0A1D" w14:textId="77777777" w:rsidR="00F5473D" w:rsidRPr="00C824C3" w:rsidRDefault="00F5473D" w:rsidP="00665663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Proportion of days using app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D3BB0C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-.26</w:t>
            </w:r>
          </w:p>
          <w:p w14:paraId="28BBA443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41995D34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7</w:t>
            </w:r>
          </w:p>
          <w:p w14:paraId="33997CF1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225AF65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6</w:t>
            </w:r>
          </w:p>
          <w:p w14:paraId="16A9BB81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088B116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6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27E945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186</w:t>
            </w:r>
          </w:p>
          <w:p w14:paraId="482CED22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E920EDC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156</w:t>
            </w:r>
          </w:p>
          <w:p w14:paraId="44510223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2CBC810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170</w:t>
            </w:r>
          </w:p>
          <w:p w14:paraId="0EC6F55E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01BFCBD4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171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FB2BB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-.17</w:t>
            </w:r>
          </w:p>
          <w:p w14:paraId="7FC962C0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6BDE4AF8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9</w:t>
            </w:r>
          </w:p>
          <w:p w14:paraId="49EF099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2501602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3</w:t>
            </w:r>
          </w:p>
          <w:p w14:paraId="05694C5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33A2FBD4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3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A3B36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388</w:t>
            </w:r>
          </w:p>
          <w:p w14:paraId="392669E2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11B8D96C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135</w:t>
            </w:r>
          </w:p>
          <w:p w14:paraId="7B79C14C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08F9823D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24</w:t>
            </w:r>
          </w:p>
          <w:p w14:paraId="67061AED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043DBD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225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56074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-.14</w:t>
            </w:r>
          </w:p>
          <w:p w14:paraId="5D62C500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312C7B7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33</w:t>
            </w:r>
          </w:p>
          <w:p w14:paraId="1289AF12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470DFE6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36</w:t>
            </w:r>
          </w:p>
          <w:p w14:paraId="7EE5D6CF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526ECD24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36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C0C75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473</w:t>
            </w:r>
          </w:p>
          <w:p w14:paraId="21ACA967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7EBA8DC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078</w:t>
            </w:r>
          </w:p>
          <w:p w14:paraId="26B9F4F6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46F750B7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058</w:t>
            </w:r>
          </w:p>
          <w:p w14:paraId="18E06409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</w:p>
          <w:p w14:paraId="736A61CB" w14:textId="77777777" w:rsidR="00F5473D" w:rsidRPr="00C824C3" w:rsidRDefault="00F5473D" w:rsidP="00665663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C824C3">
              <w:rPr>
                <w:rFonts w:ascii="Arial" w:eastAsia="Arial" w:hAnsi="Arial" w:cs="Arial"/>
                <w:color w:val="000000" w:themeColor="text1"/>
                <w:lang w:val="en-GB"/>
              </w:rPr>
              <w:t>.058</w:t>
            </w:r>
          </w:p>
        </w:tc>
      </w:tr>
    </w:tbl>
    <w:p w14:paraId="6F22504E" w14:textId="77777777" w:rsidR="00F5473D" w:rsidRPr="007B5D84" w:rsidRDefault="00F5473D" w:rsidP="00F5473D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7B5D84">
        <w:rPr>
          <w:rFonts w:ascii="Arial" w:eastAsia="Arial" w:hAnsi="Arial" w:cs="Arial"/>
          <w:i/>
          <w:iCs/>
          <w:sz w:val="20"/>
          <w:szCs w:val="20"/>
          <w:lang w:val="en-GB"/>
        </w:rPr>
        <w:t>PTQ</w:t>
      </w:r>
      <w:r w:rsidRPr="007B5D84">
        <w:rPr>
          <w:rFonts w:ascii="Arial" w:eastAsia="Arial" w:hAnsi="Arial" w:cs="Arial"/>
          <w:sz w:val="20"/>
          <w:szCs w:val="20"/>
          <w:lang w:val="en-GB"/>
        </w:rPr>
        <w:t xml:space="preserve"> Perseverative Thinking Questionnaire,</w:t>
      </w:r>
      <w:r w:rsidRPr="007B5D84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 PHQ-8</w:t>
      </w:r>
      <w:r w:rsidRPr="007B5D84">
        <w:rPr>
          <w:rFonts w:ascii="Arial" w:eastAsia="Arial" w:hAnsi="Arial" w:cs="Arial"/>
          <w:sz w:val="20"/>
          <w:szCs w:val="20"/>
          <w:lang w:val="en-GB"/>
        </w:rPr>
        <w:t xml:space="preserve"> Patient Health Questionnaire 8, </w:t>
      </w:r>
      <w:r w:rsidRPr="007B5D84">
        <w:rPr>
          <w:rFonts w:ascii="Arial" w:eastAsia="Arial" w:hAnsi="Arial" w:cs="Arial"/>
          <w:i/>
          <w:iCs/>
          <w:sz w:val="20"/>
          <w:szCs w:val="20"/>
          <w:lang w:val="en-GB"/>
        </w:rPr>
        <w:t>GAD-7</w:t>
      </w:r>
      <w:r w:rsidRPr="007B5D84">
        <w:rPr>
          <w:rFonts w:ascii="Arial" w:eastAsia="Arial" w:hAnsi="Arial" w:cs="Arial"/>
          <w:sz w:val="20"/>
          <w:szCs w:val="20"/>
          <w:lang w:val="en-GB"/>
        </w:rPr>
        <w:t xml:space="preserve"> Generalised Anxiety Disorder 7.</w:t>
      </w:r>
    </w:p>
    <w:p w14:paraId="126FBA2C" w14:textId="77777777" w:rsidR="00F5473D" w:rsidRDefault="00F5473D" w:rsidP="00F5473D">
      <w:pPr>
        <w:rPr>
          <w:rFonts w:ascii="Arial" w:eastAsia="Arial" w:hAnsi="Arial" w:cs="Arial"/>
          <w:b/>
          <w:bCs/>
          <w:lang w:val="en-GB"/>
        </w:rPr>
      </w:pPr>
    </w:p>
    <w:p w14:paraId="6345EAF2" w14:textId="77777777" w:rsidR="00E62821" w:rsidRDefault="00E62821"/>
    <w:sectPr w:rsidR="00E62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73D"/>
    <w:rsid w:val="00E62821"/>
    <w:rsid w:val="00F5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73BA"/>
  <w15:chartTrackingRefBased/>
  <w15:docId w15:val="{4350D0EF-9A4B-419D-8E11-20E7B44F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7D40E474BAF644B16F062D5D3BD745" ma:contentTypeVersion="14" ma:contentTypeDescription="Create a new document." ma:contentTypeScope="" ma:versionID="012dba56ff8215a1d929f6fe7b70b6e3">
  <xsd:schema xmlns:xsd="http://www.w3.org/2001/XMLSchema" xmlns:xs="http://www.w3.org/2001/XMLSchema" xmlns:p="http://schemas.microsoft.com/office/2006/metadata/properties" xmlns:ns3="b7437a37-3b7b-40c4-becf-7b82118282a3" xmlns:ns4="412c0bab-2413-4775-ab2d-7c2cf2f1c8c8" targetNamespace="http://schemas.microsoft.com/office/2006/metadata/properties" ma:root="true" ma:fieldsID="fb43af08306a9ff322f873295b457afb" ns3:_="" ns4:_="">
    <xsd:import namespace="b7437a37-3b7b-40c4-becf-7b82118282a3"/>
    <xsd:import namespace="412c0bab-2413-4775-ab2d-7c2cf2f1c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37a37-3b7b-40c4-becf-7b8211828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c0bab-2413-4775-ab2d-7c2cf2f1c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437a37-3b7b-40c4-becf-7b82118282a3" xsi:nil="true"/>
  </documentManagement>
</p:properties>
</file>

<file path=customXml/itemProps1.xml><?xml version="1.0" encoding="utf-8"?>
<ds:datastoreItem xmlns:ds="http://schemas.openxmlformats.org/officeDocument/2006/customXml" ds:itemID="{25F6B1ED-6ED8-40F0-A9A2-320A79BED7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37a37-3b7b-40c4-becf-7b82118282a3"/>
    <ds:schemaRef ds:uri="412c0bab-2413-4775-ab2d-7c2cf2f1c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9580F8-7645-4869-9CF6-934C5F478C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8C6B5D-D2AE-4675-9B7B-00B591F0F10A}">
  <ds:schemaRefs>
    <ds:schemaRef ds:uri="412c0bab-2413-4775-ab2d-7c2cf2f1c8c8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b7437a37-3b7b-40c4-becf-7b82118282a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</cp:revision>
  <dcterms:created xsi:type="dcterms:W3CDTF">2023-04-04T00:02:00Z</dcterms:created>
  <dcterms:modified xsi:type="dcterms:W3CDTF">2023-04-04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7D40E474BAF644B16F062D5D3BD745</vt:lpwstr>
  </property>
</Properties>
</file>